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E48EF" w14:textId="49F7B81C" w:rsidR="005B6EAE" w:rsidRDefault="00F73F6B" w:rsidP="005B6EAE">
      <w:pPr>
        <w:spacing w:line="36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F73F6B">
        <w:rPr>
          <w:rFonts w:ascii="Times New Roman" w:hAnsi="Times New Roman"/>
          <w:bCs/>
          <w:color w:val="000000"/>
          <w:sz w:val="24"/>
          <w:szCs w:val="24"/>
        </w:rPr>
        <w:t>Supplementary Table S1. Life-table of the Kaplan-Meier analysi</w:t>
      </w:r>
      <w:r>
        <w:rPr>
          <w:rFonts w:ascii="Times New Roman" w:hAnsi="Times New Roman"/>
          <w:bCs/>
          <w:color w:val="000000"/>
          <w:sz w:val="24"/>
          <w:szCs w:val="24"/>
        </w:rPr>
        <w:t>s</w:t>
      </w:r>
    </w:p>
    <w:p w14:paraId="3AB4ED13" w14:textId="77777777" w:rsidR="00F73F6B" w:rsidRPr="00356C63" w:rsidRDefault="00F73F6B" w:rsidP="005B6EAE">
      <w:pPr>
        <w:spacing w:line="360" w:lineRule="auto"/>
        <w:rPr>
          <w:rFonts w:ascii="Times New Roman" w:hAnsi="Times New Roman"/>
          <w:bCs/>
          <w:color w:val="000000"/>
          <w:sz w:val="24"/>
          <w:szCs w:val="24"/>
        </w:rPr>
      </w:pPr>
    </w:p>
    <w:tbl>
      <w:tblPr>
        <w:tblStyle w:val="1"/>
        <w:tblW w:w="138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806"/>
        <w:gridCol w:w="896"/>
        <w:gridCol w:w="826"/>
        <w:gridCol w:w="786"/>
        <w:gridCol w:w="856"/>
        <w:gridCol w:w="996"/>
        <w:gridCol w:w="896"/>
        <w:gridCol w:w="843"/>
        <w:gridCol w:w="814"/>
        <w:gridCol w:w="856"/>
        <w:gridCol w:w="837"/>
        <w:gridCol w:w="896"/>
        <w:gridCol w:w="843"/>
        <w:gridCol w:w="814"/>
        <w:gridCol w:w="856"/>
      </w:tblGrid>
      <w:tr w:rsidR="005B6EAE" w:rsidRPr="00356C63" w14:paraId="0C0F51AF" w14:textId="77777777" w:rsidTr="00933ED8">
        <w:trPr>
          <w:trHeight w:val="340"/>
        </w:trPr>
        <w:tc>
          <w:tcPr>
            <w:tcW w:w="1077" w:type="dxa"/>
            <w:vMerge w:val="restart"/>
            <w:tcBorders>
              <w:top w:val="single" w:sz="12" w:space="0" w:color="auto"/>
            </w:tcBorders>
            <w:vAlign w:val="center"/>
          </w:tcPr>
          <w:p w14:paraId="5DD0BEA8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Interval</w:t>
            </w:r>
          </w:p>
        </w:tc>
        <w:tc>
          <w:tcPr>
            <w:tcW w:w="4170" w:type="dxa"/>
            <w:gridSpan w:val="5"/>
            <w:tcBorders>
              <w:top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C2F17F6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 w:hint="eastAsia"/>
                <w:sz w:val="18"/>
                <w:szCs w:val="18"/>
              </w:rPr>
              <w:t>Total</w:t>
            </w:r>
            <w:r w:rsidRPr="00356C6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356C63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356C6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6C63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356C63">
              <w:rPr>
                <w:rFonts w:ascii="Times New Roman" w:hAnsi="Times New Roman"/>
                <w:sz w:val="18"/>
                <w:szCs w:val="18"/>
              </w:rPr>
              <w:t xml:space="preserve"> 62)</w:t>
            </w:r>
          </w:p>
        </w:tc>
        <w:tc>
          <w:tcPr>
            <w:tcW w:w="4405" w:type="dxa"/>
            <w:gridSpan w:val="5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5B7058C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Rheumatic disease = Yes</w:t>
            </w:r>
          </w:p>
          <w:p w14:paraId="795C82C7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(n = 42)</w:t>
            </w:r>
          </w:p>
        </w:tc>
        <w:tc>
          <w:tcPr>
            <w:tcW w:w="4246" w:type="dxa"/>
            <w:gridSpan w:val="5"/>
            <w:tcBorders>
              <w:top w:val="single" w:sz="12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D1211F6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Rheumatic disease = No</w:t>
            </w:r>
          </w:p>
          <w:p w14:paraId="69480C5E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(n = 20)</w:t>
            </w:r>
          </w:p>
        </w:tc>
      </w:tr>
      <w:tr w:rsidR="005B6EAE" w:rsidRPr="00356C63" w14:paraId="3CD414BD" w14:textId="77777777" w:rsidTr="00933ED8">
        <w:trPr>
          <w:trHeight w:val="340"/>
        </w:trPr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14:paraId="42BD70C1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B6F35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Number</w:t>
            </w:r>
          </w:p>
          <w:p w14:paraId="7E062EF3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Failed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4134B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Number Censored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4F732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Survival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BEF8F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Failur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A123C35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Survival Standard Error</w:t>
            </w:r>
          </w:p>
        </w:tc>
        <w:tc>
          <w:tcPr>
            <w:tcW w:w="99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389C8F60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Number</w:t>
            </w:r>
          </w:p>
          <w:p w14:paraId="693532B5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Failed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74BFB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Number Censored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AAA30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Surviva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FAA49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Failur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E748ADC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Survival Standard Error</w:t>
            </w:r>
          </w:p>
        </w:tc>
        <w:tc>
          <w:tcPr>
            <w:tcW w:w="83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07FFF9AF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Number</w:t>
            </w:r>
          </w:p>
          <w:p w14:paraId="021A6773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Failed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F5515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Number Censored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FEA36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Surviva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8F375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Failur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0A12D" w14:textId="77777777" w:rsidR="005B6EAE" w:rsidRPr="00356C63" w:rsidRDefault="005B6EAE" w:rsidP="00933ED8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Survival Standard Error</w:t>
            </w:r>
          </w:p>
        </w:tc>
      </w:tr>
      <w:tr w:rsidR="005B6EAE" w:rsidRPr="00356C63" w14:paraId="00CECCFF" w14:textId="77777777" w:rsidTr="00933ED8">
        <w:trPr>
          <w:trHeight w:val="340"/>
        </w:trPr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2F2C64E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[0, 12)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14:paraId="55272437" w14:textId="77777777" w:rsidR="005B6EAE" w:rsidRPr="00356C63" w:rsidRDefault="005B6EAE" w:rsidP="00933E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14:paraId="59A54452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vAlign w:val="center"/>
          </w:tcPr>
          <w:p w14:paraId="343ADEAC" w14:textId="77777777" w:rsidR="005B6EAE" w:rsidRPr="00356C63" w:rsidRDefault="005B6EAE" w:rsidP="00933E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517D410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  <w:right w:val="dashed" w:sz="4" w:space="0" w:color="auto"/>
            </w:tcBorders>
            <w:vAlign w:val="center"/>
          </w:tcPr>
          <w:p w14:paraId="4D33990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>
              <w:top w:val="single" w:sz="4" w:space="0" w:color="auto"/>
              <w:left w:val="dashed" w:sz="4" w:space="0" w:color="auto"/>
              <w:bottom w:val="nil"/>
            </w:tcBorders>
            <w:vAlign w:val="center"/>
          </w:tcPr>
          <w:p w14:paraId="4F81ACCE" w14:textId="77777777" w:rsidR="005B6EAE" w:rsidRPr="00356C63" w:rsidRDefault="005B6EAE" w:rsidP="00933E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14:paraId="3CCF34D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vAlign w:val="center"/>
          </w:tcPr>
          <w:p w14:paraId="742A6242" w14:textId="77777777" w:rsidR="005B6EAE" w:rsidRPr="00356C63" w:rsidRDefault="005B6EAE" w:rsidP="00933E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vAlign w:val="center"/>
          </w:tcPr>
          <w:p w14:paraId="1908757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  <w:right w:val="dashed" w:sz="4" w:space="0" w:color="auto"/>
            </w:tcBorders>
            <w:vAlign w:val="center"/>
          </w:tcPr>
          <w:p w14:paraId="74900B75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37" w:type="dxa"/>
            <w:tcBorders>
              <w:top w:val="single" w:sz="4" w:space="0" w:color="auto"/>
              <w:left w:val="dashed" w:sz="4" w:space="0" w:color="auto"/>
              <w:bottom w:val="nil"/>
            </w:tcBorders>
            <w:vAlign w:val="center"/>
          </w:tcPr>
          <w:p w14:paraId="5514798B" w14:textId="77777777" w:rsidR="005B6EAE" w:rsidRPr="00356C63" w:rsidRDefault="005B6EAE" w:rsidP="00933E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14:paraId="0D87B506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vAlign w:val="center"/>
          </w:tcPr>
          <w:p w14:paraId="2A384D65" w14:textId="77777777" w:rsidR="005B6EAE" w:rsidRPr="00356C63" w:rsidRDefault="005B6EAE" w:rsidP="00933E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vAlign w:val="center"/>
          </w:tcPr>
          <w:p w14:paraId="4CFDE798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vAlign w:val="center"/>
          </w:tcPr>
          <w:p w14:paraId="43AA8C22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 w:rsidR="005B6EAE" w:rsidRPr="00356C63" w14:paraId="74DF4A5A" w14:textId="77777777" w:rsidTr="00933ED8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89B018B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[12, 24)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0D97001A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74EB92D0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C6C21F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B5F2432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7BFC5F7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96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1BE829A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349202F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6089ADA0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1CD6CDC9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77A158C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37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03D6E1EC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65A5CD4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24C240D8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4B3E5C95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3272B039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 w:rsidR="005B6EAE" w:rsidRPr="00356C63" w14:paraId="02295553" w14:textId="77777777" w:rsidTr="00933ED8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534621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[24, 36)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35A509D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1776668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4471298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5A11FB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314BA3A7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96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3DD1F929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3B507C47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19BC763A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6E105F04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051A1564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837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54B35766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7F2CB520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712D7AFE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78D4518A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0449114C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 w:rsidR="005B6EAE" w:rsidRPr="00356C63" w14:paraId="102B8A72" w14:textId="77777777" w:rsidTr="00933ED8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6BAF3EC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[36, 48)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4D2C6300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3ADEE5A9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141D59D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450B5D19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5FFF6E6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96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653C76C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5BA6BEE9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26F6D71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66A5B2F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7DD091DC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837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4578B216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4254D7EC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4BEC6215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467BA84E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10F488AA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 w:rsidR="005B6EAE" w:rsidRPr="00356C63" w14:paraId="50E2A15B" w14:textId="77777777" w:rsidTr="00933ED8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16B0317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[48, 60)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316274BB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2924E8A6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7FE036C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36D5F4EA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4921951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96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286081C6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195F3F2E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76078EAA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1AF9107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5FFA4148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37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1EA75800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14E7C09C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19D4D486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14E9E6D5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6C493E29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57</w:t>
            </w:r>
          </w:p>
        </w:tc>
      </w:tr>
      <w:tr w:rsidR="005B6EAE" w:rsidRPr="00356C63" w14:paraId="125FF8EE" w14:textId="77777777" w:rsidTr="00933ED8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15500A5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[60, 72)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55067296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7366CA9E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977FF57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1B8B94D5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54D97C4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96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3680B164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022212C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7036769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74715294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3A79FE1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37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75166C3C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7843217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4268EDF6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4E7DD4B4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4C55CB2A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57</w:t>
            </w:r>
          </w:p>
        </w:tc>
      </w:tr>
      <w:tr w:rsidR="005B6EAE" w:rsidRPr="00356C63" w14:paraId="6401E436" w14:textId="77777777" w:rsidTr="00933ED8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6DD80CE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[72, 84)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7AA3171B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5DBA5075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FAD76D7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4CB4E3E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52971D68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96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0A50037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3AA28AA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08AF1ED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413FBC1B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45203E0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37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00F7C9A4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3CFF562B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2A99954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61017C9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1114BF77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57</w:t>
            </w:r>
          </w:p>
        </w:tc>
      </w:tr>
      <w:tr w:rsidR="005B6EAE" w:rsidRPr="00356C63" w14:paraId="6DA6D439" w14:textId="77777777" w:rsidTr="00933ED8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79CDD5C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[84, 96)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17E4E1EC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42BBE9DC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E076F9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3E4FF4E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1C740D7A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996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2B35D1F2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4AC3F579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5AAD048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3A930276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34D23FC9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37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00E5D079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0B7B6C4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18F4B93B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7F72D39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732BAD5E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57</w:t>
            </w:r>
          </w:p>
        </w:tc>
      </w:tr>
      <w:tr w:rsidR="005B6EAE" w:rsidRPr="00356C63" w14:paraId="18D94F59" w14:textId="77777777" w:rsidTr="00933ED8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4289042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[96, 108)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1333101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28FC18B8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6A4D1BB0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B2C2EC4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590AEA65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996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12CF12B0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2D0CB64A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5BBA123E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0C5ABACE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0FBD21FE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37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65CDC6BE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224E4D14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30EFBAE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77E10F92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101F38F9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21</w:t>
            </w:r>
          </w:p>
        </w:tc>
      </w:tr>
      <w:tr w:rsidR="005B6EAE" w:rsidRPr="00356C63" w14:paraId="562E53B0" w14:textId="77777777" w:rsidTr="00933ED8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3C5C739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[108, 120)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3578B0E5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72271D3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61982FD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66FAD10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254EF882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996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61A067D2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61BBBFE6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7ABDC7D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5DA9B6B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52D44CE5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37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3596DE09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77D0C7D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1F90B697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0DB98D02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22634A8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21</w:t>
            </w:r>
          </w:p>
        </w:tc>
      </w:tr>
      <w:tr w:rsidR="005B6EAE" w:rsidRPr="00356C63" w14:paraId="765168F6" w14:textId="77777777" w:rsidTr="00933ED8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A4D6772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[120, 132)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16865875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3AFC4464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7AD87988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DBB4200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73DFF3E8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996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719CF96C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2E19A50A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28DD2D67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482387C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856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161DDD4E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37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12BFA94B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5DCE5F50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512B5B5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075B622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57D08A2B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21</w:t>
            </w:r>
          </w:p>
        </w:tc>
      </w:tr>
      <w:tr w:rsidR="005B6EAE" w:rsidRPr="00356C63" w14:paraId="215F56B9" w14:textId="77777777" w:rsidTr="00933ED8">
        <w:trPr>
          <w:trHeight w:val="340"/>
        </w:trPr>
        <w:tc>
          <w:tcPr>
            <w:tcW w:w="1077" w:type="dxa"/>
            <w:vAlign w:val="center"/>
          </w:tcPr>
          <w:p w14:paraId="2C34A14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[132, 144)</w:t>
            </w:r>
          </w:p>
        </w:tc>
        <w:tc>
          <w:tcPr>
            <w:tcW w:w="806" w:type="dxa"/>
            <w:vAlign w:val="center"/>
          </w:tcPr>
          <w:p w14:paraId="7A1CCB3B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6" w:type="dxa"/>
            <w:vAlign w:val="center"/>
          </w:tcPr>
          <w:p w14:paraId="3DAD827B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6" w:type="dxa"/>
            <w:vAlign w:val="center"/>
          </w:tcPr>
          <w:p w14:paraId="44737FD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786" w:type="dxa"/>
            <w:vAlign w:val="center"/>
          </w:tcPr>
          <w:p w14:paraId="1DFBA502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856" w:type="dxa"/>
            <w:tcBorders>
              <w:right w:val="dashed" w:sz="4" w:space="0" w:color="auto"/>
            </w:tcBorders>
            <w:vAlign w:val="center"/>
          </w:tcPr>
          <w:p w14:paraId="59F61205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996" w:type="dxa"/>
            <w:tcBorders>
              <w:left w:val="dashed" w:sz="4" w:space="0" w:color="auto"/>
            </w:tcBorders>
            <w:vAlign w:val="center"/>
          </w:tcPr>
          <w:p w14:paraId="501E30EB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6" w:type="dxa"/>
            <w:vAlign w:val="center"/>
          </w:tcPr>
          <w:p w14:paraId="31477ED0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vAlign w:val="center"/>
          </w:tcPr>
          <w:p w14:paraId="1ED8CA6E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814" w:type="dxa"/>
            <w:vAlign w:val="center"/>
          </w:tcPr>
          <w:p w14:paraId="7DDAA1C5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856" w:type="dxa"/>
            <w:tcBorders>
              <w:right w:val="dashed" w:sz="4" w:space="0" w:color="auto"/>
            </w:tcBorders>
            <w:vAlign w:val="center"/>
          </w:tcPr>
          <w:p w14:paraId="477CEB2B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37" w:type="dxa"/>
            <w:tcBorders>
              <w:left w:val="dashed" w:sz="4" w:space="0" w:color="auto"/>
            </w:tcBorders>
            <w:vAlign w:val="center"/>
          </w:tcPr>
          <w:p w14:paraId="1E5699FA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vAlign w:val="center"/>
          </w:tcPr>
          <w:p w14:paraId="7B5DDEF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vAlign w:val="center"/>
          </w:tcPr>
          <w:p w14:paraId="5B40819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14" w:type="dxa"/>
            <w:vAlign w:val="center"/>
          </w:tcPr>
          <w:p w14:paraId="54B7D35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856" w:type="dxa"/>
            <w:vAlign w:val="center"/>
          </w:tcPr>
          <w:p w14:paraId="2B34BDBA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21</w:t>
            </w:r>
          </w:p>
        </w:tc>
      </w:tr>
      <w:tr w:rsidR="005B6EAE" w:rsidRPr="00356C63" w14:paraId="2D99F31A" w14:textId="77777777" w:rsidTr="00933ED8">
        <w:trPr>
          <w:trHeight w:val="340"/>
        </w:trPr>
        <w:tc>
          <w:tcPr>
            <w:tcW w:w="1077" w:type="dxa"/>
            <w:vAlign w:val="center"/>
          </w:tcPr>
          <w:p w14:paraId="618EBBF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[144, 156)</w:t>
            </w:r>
          </w:p>
        </w:tc>
        <w:tc>
          <w:tcPr>
            <w:tcW w:w="806" w:type="dxa"/>
            <w:vAlign w:val="center"/>
          </w:tcPr>
          <w:p w14:paraId="3BCECF5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vAlign w:val="center"/>
          </w:tcPr>
          <w:p w14:paraId="07F65006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6" w:type="dxa"/>
            <w:vAlign w:val="center"/>
          </w:tcPr>
          <w:p w14:paraId="0F68A7DC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786" w:type="dxa"/>
            <w:vAlign w:val="center"/>
          </w:tcPr>
          <w:p w14:paraId="3CFC66C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856" w:type="dxa"/>
            <w:tcBorders>
              <w:right w:val="dashed" w:sz="4" w:space="0" w:color="auto"/>
            </w:tcBorders>
            <w:vAlign w:val="center"/>
          </w:tcPr>
          <w:p w14:paraId="3A00DC68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96" w:type="dxa"/>
            <w:tcBorders>
              <w:left w:val="dashed" w:sz="4" w:space="0" w:color="auto"/>
            </w:tcBorders>
            <w:vAlign w:val="center"/>
          </w:tcPr>
          <w:p w14:paraId="4E144704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vAlign w:val="center"/>
          </w:tcPr>
          <w:p w14:paraId="7AF537F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vAlign w:val="center"/>
          </w:tcPr>
          <w:p w14:paraId="2C721FC8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814" w:type="dxa"/>
            <w:vAlign w:val="center"/>
          </w:tcPr>
          <w:p w14:paraId="313A1619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856" w:type="dxa"/>
            <w:tcBorders>
              <w:right w:val="dashed" w:sz="4" w:space="0" w:color="auto"/>
            </w:tcBorders>
            <w:vAlign w:val="center"/>
          </w:tcPr>
          <w:p w14:paraId="1C6E79C7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37" w:type="dxa"/>
            <w:tcBorders>
              <w:left w:val="dashed" w:sz="4" w:space="0" w:color="auto"/>
            </w:tcBorders>
            <w:vAlign w:val="center"/>
          </w:tcPr>
          <w:p w14:paraId="55427FB7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vAlign w:val="center"/>
          </w:tcPr>
          <w:p w14:paraId="732A60B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vAlign w:val="center"/>
          </w:tcPr>
          <w:p w14:paraId="3BCCAF55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14" w:type="dxa"/>
            <w:vAlign w:val="center"/>
          </w:tcPr>
          <w:p w14:paraId="366F36E8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856" w:type="dxa"/>
            <w:vAlign w:val="center"/>
          </w:tcPr>
          <w:p w14:paraId="639A32C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21</w:t>
            </w:r>
          </w:p>
        </w:tc>
      </w:tr>
      <w:tr w:rsidR="005B6EAE" w:rsidRPr="00356C63" w14:paraId="193B2BF1" w14:textId="77777777" w:rsidTr="00933ED8">
        <w:trPr>
          <w:trHeight w:val="340"/>
        </w:trPr>
        <w:tc>
          <w:tcPr>
            <w:tcW w:w="1077" w:type="dxa"/>
            <w:vAlign w:val="center"/>
          </w:tcPr>
          <w:p w14:paraId="060FEFE2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[156, 168)</w:t>
            </w:r>
          </w:p>
        </w:tc>
        <w:tc>
          <w:tcPr>
            <w:tcW w:w="806" w:type="dxa"/>
            <w:vAlign w:val="center"/>
          </w:tcPr>
          <w:p w14:paraId="2C7276DC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vAlign w:val="center"/>
          </w:tcPr>
          <w:p w14:paraId="3E46B3E2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6" w:type="dxa"/>
            <w:vAlign w:val="center"/>
          </w:tcPr>
          <w:p w14:paraId="396FB666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786" w:type="dxa"/>
            <w:vAlign w:val="center"/>
          </w:tcPr>
          <w:p w14:paraId="0DB543F8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856" w:type="dxa"/>
            <w:tcBorders>
              <w:right w:val="dashed" w:sz="4" w:space="0" w:color="auto"/>
            </w:tcBorders>
            <w:vAlign w:val="center"/>
          </w:tcPr>
          <w:p w14:paraId="7DFD3D8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96" w:type="dxa"/>
            <w:tcBorders>
              <w:left w:val="dashed" w:sz="4" w:space="0" w:color="auto"/>
            </w:tcBorders>
            <w:vAlign w:val="center"/>
          </w:tcPr>
          <w:p w14:paraId="772F8730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vAlign w:val="center"/>
          </w:tcPr>
          <w:p w14:paraId="75624088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vAlign w:val="center"/>
          </w:tcPr>
          <w:p w14:paraId="5552AA99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814" w:type="dxa"/>
            <w:vAlign w:val="center"/>
          </w:tcPr>
          <w:p w14:paraId="5F679FE6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856" w:type="dxa"/>
            <w:tcBorders>
              <w:right w:val="dashed" w:sz="4" w:space="0" w:color="auto"/>
            </w:tcBorders>
            <w:vAlign w:val="center"/>
          </w:tcPr>
          <w:p w14:paraId="256E1F1C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37" w:type="dxa"/>
            <w:tcBorders>
              <w:left w:val="dashed" w:sz="4" w:space="0" w:color="auto"/>
            </w:tcBorders>
            <w:vAlign w:val="center"/>
          </w:tcPr>
          <w:p w14:paraId="0CAC45E0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vAlign w:val="center"/>
          </w:tcPr>
          <w:p w14:paraId="4801478A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vAlign w:val="center"/>
          </w:tcPr>
          <w:p w14:paraId="7422569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14" w:type="dxa"/>
            <w:vAlign w:val="center"/>
          </w:tcPr>
          <w:p w14:paraId="645FE5EB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856" w:type="dxa"/>
            <w:vAlign w:val="center"/>
          </w:tcPr>
          <w:p w14:paraId="4E046247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21</w:t>
            </w:r>
          </w:p>
        </w:tc>
      </w:tr>
      <w:tr w:rsidR="005B6EAE" w:rsidRPr="00356C63" w14:paraId="52E33EF3" w14:textId="77777777" w:rsidTr="00933ED8">
        <w:trPr>
          <w:trHeight w:val="340"/>
        </w:trPr>
        <w:tc>
          <w:tcPr>
            <w:tcW w:w="1077" w:type="dxa"/>
            <w:tcBorders>
              <w:top w:val="nil"/>
              <w:bottom w:val="single" w:sz="12" w:space="0" w:color="auto"/>
            </w:tcBorders>
            <w:vAlign w:val="center"/>
          </w:tcPr>
          <w:p w14:paraId="0E11707B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sz w:val="18"/>
                <w:szCs w:val="18"/>
              </w:rPr>
              <w:t>[168, 180)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vAlign w:val="center"/>
          </w:tcPr>
          <w:p w14:paraId="4E14CD70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single" w:sz="12" w:space="0" w:color="auto"/>
            </w:tcBorders>
            <w:vAlign w:val="center"/>
          </w:tcPr>
          <w:p w14:paraId="0F1A28B8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>
              <w:top w:val="nil"/>
              <w:bottom w:val="single" w:sz="12" w:space="0" w:color="auto"/>
            </w:tcBorders>
            <w:vAlign w:val="center"/>
          </w:tcPr>
          <w:p w14:paraId="7998C4F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786" w:type="dxa"/>
            <w:tcBorders>
              <w:top w:val="nil"/>
              <w:bottom w:val="single" w:sz="12" w:space="0" w:color="auto"/>
            </w:tcBorders>
            <w:vAlign w:val="center"/>
          </w:tcPr>
          <w:p w14:paraId="74C8A1A0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856" w:type="dxa"/>
            <w:tcBorders>
              <w:top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4FED60F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96" w:type="dxa"/>
            <w:tcBorders>
              <w:top w:val="nil"/>
              <w:left w:val="dashed" w:sz="4" w:space="0" w:color="auto"/>
              <w:bottom w:val="single" w:sz="12" w:space="0" w:color="auto"/>
            </w:tcBorders>
            <w:vAlign w:val="center"/>
          </w:tcPr>
          <w:p w14:paraId="60AF09C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single" w:sz="12" w:space="0" w:color="auto"/>
            </w:tcBorders>
            <w:vAlign w:val="center"/>
          </w:tcPr>
          <w:p w14:paraId="3617DE48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bottom w:val="single" w:sz="12" w:space="0" w:color="auto"/>
            </w:tcBorders>
            <w:vAlign w:val="center"/>
          </w:tcPr>
          <w:p w14:paraId="4CB73DB5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814" w:type="dxa"/>
            <w:tcBorders>
              <w:top w:val="nil"/>
              <w:bottom w:val="single" w:sz="12" w:space="0" w:color="auto"/>
            </w:tcBorders>
            <w:vAlign w:val="center"/>
          </w:tcPr>
          <w:p w14:paraId="2CC72285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856" w:type="dxa"/>
            <w:tcBorders>
              <w:top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6E841304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37" w:type="dxa"/>
            <w:tcBorders>
              <w:top w:val="nil"/>
              <w:left w:val="dashed" w:sz="4" w:space="0" w:color="auto"/>
              <w:bottom w:val="single" w:sz="12" w:space="0" w:color="auto"/>
            </w:tcBorders>
            <w:vAlign w:val="center"/>
          </w:tcPr>
          <w:p w14:paraId="5BDA8453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nil"/>
              <w:bottom w:val="single" w:sz="12" w:space="0" w:color="auto"/>
            </w:tcBorders>
            <w:vAlign w:val="center"/>
          </w:tcPr>
          <w:p w14:paraId="6913585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bottom w:val="single" w:sz="12" w:space="0" w:color="auto"/>
            </w:tcBorders>
            <w:vAlign w:val="center"/>
          </w:tcPr>
          <w:p w14:paraId="2631DD6D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14" w:type="dxa"/>
            <w:tcBorders>
              <w:top w:val="nil"/>
              <w:bottom w:val="single" w:sz="12" w:space="0" w:color="auto"/>
            </w:tcBorders>
            <w:vAlign w:val="center"/>
          </w:tcPr>
          <w:p w14:paraId="620858D1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856" w:type="dxa"/>
            <w:tcBorders>
              <w:top w:val="nil"/>
              <w:bottom w:val="single" w:sz="12" w:space="0" w:color="auto"/>
            </w:tcBorders>
            <w:vAlign w:val="center"/>
          </w:tcPr>
          <w:p w14:paraId="754428EF" w14:textId="77777777" w:rsidR="005B6EAE" w:rsidRPr="00356C63" w:rsidRDefault="005B6EAE" w:rsidP="00933ED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C63">
              <w:rPr>
                <w:rFonts w:ascii="Times New Roman" w:hAnsi="Times New Roman"/>
                <w:color w:val="000000"/>
                <w:sz w:val="18"/>
                <w:szCs w:val="18"/>
              </w:rPr>
              <w:t>0.121</w:t>
            </w:r>
          </w:p>
        </w:tc>
      </w:tr>
    </w:tbl>
    <w:p w14:paraId="72F2E04B" w14:textId="77777777" w:rsidR="005B6EAE" w:rsidRDefault="005B6EAE" w:rsidP="005B6EAE"/>
    <w:p w14:paraId="517524C4" w14:textId="77777777" w:rsidR="001E228D" w:rsidRDefault="001E228D"/>
    <w:sectPr w:rsidR="001E228D" w:rsidSect="005B6EAE">
      <w:pgSz w:w="16840" w:h="11900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EAE"/>
    <w:rsid w:val="00060CD0"/>
    <w:rsid w:val="00075C51"/>
    <w:rsid w:val="00104910"/>
    <w:rsid w:val="001049C1"/>
    <w:rsid w:val="001B7B62"/>
    <w:rsid w:val="001D4083"/>
    <w:rsid w:val="001E1AA0"/>
    <w:rsid w:val="001E228D"/>
    <w:rsid w:val="00215E0D"/>
    <w:rsid w:val="002C4AD2"/>
    <w:rsid w:val="00311C98"/>
    <w:rsid w:val="00356C63"/>
    <w:rsid w:val="003E7EDC"/>
    <w:rsid w:val="005B6EAE"/>
    <w:rsid w:val="005C2A65"/>
    <w:rsid w:val="006C60A5"/>
    <w:rsid w:val="006D604C"/>
    <w:rsid w:val="007402AA"/>
    <w:rsid w:val="007453FD"/>
    <w:rsid w:val="0076725C"/>
    <w:rsid w:val="007E6438"/>
    <w:rsid w:val="007F0D84"/>
    <w:rsid w:val="00A923AD"/>
    <w:rsid w:val="00B41E95"/>
    <w:rsid w:val="00BD4590"/>
    <w:rsid w:val="00D70D62"/>
    <w:rsid w:val="00E02A67"/>
    <w:rsid w:val="00E959E5"/>
    <w:rsid w:val="00F7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59B34"/>
  <w15:chartTrackingRefBased/>
  <w15:docId w15:val="{1F741ADC-DD45-8A43-B9C1-1DBF3EF6E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EA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5B6EAE"/>
    <w:rPr>
      <w:rFonts w:ascii="맑은 고딕" w:eastAsia="맑은 고딕" w:hAnsi="맑은 고딕" w:cs="Times New Roman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B6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Seong Oh</dc:creator>
  <cp:keywords/>
  <dc:description/>
  <cp:lastModifiedBy>ParkSeong Oh</cp:lastModifiedBy>
  <cp:revision>4</cp:revision>
  <dcterms:created xsi:type="dcterms:W3CDTF">2021-03-18T14:35:00Z</dcterms:created>
  <dcterms:modified xsi:type="dcterms:W3CDTF">2021-09-09T05:28:00Z</dcterms:modified>
</cp:coreProperties>
</file>